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308735" w14:textId="77777777" w:rsidR="008805C8" w:rsidRDefault="008805C8" w:rsidP="008805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Table S2. </w:t>
      </w:r>
      <w:r w:rsidRPr="00D9121D">
        <w:rPr>
          <w:rFonts w:ascii="Times New Roman" w:hAnsi="Times New Roman" w:cs="Times New Roman"/>
        </w:rPr>
        <w:t xml:space="preserve">Differences in the </w:t>
      </w:r>
      <w:proofErr w:type="spellStart"/>
      <w:r w:rsidRPr="00D9121D">
        <w:rPr>
          <w:rFonts w:ascii="Times New Roman" w:hAnsi="Times New Roman" w:cs="Times New Roman"/>
        </w:rPr>
        <w:t>log</w:t>
      </w:r>
      <w:proofErr w:type="spellEnd"/>
      <w:r w:rsidRPr="00D9121D">
        <w:rPr>
          <w:rFonts w:ascii="Times New Roman" w:hAnsi="Times New Roman" w:cs="Times New Roman"/>
        </w:rPr>
        <w:t xml:space="preserve"> odds of bacterial ASV relative abundance</w:t>
      </w:r>
      <w:r w:rsidRPr="00A955C5">
        <w:rPr>
          <w:rFonts w:ascii="Times New Roman" w:hAnsi="Times New Roman" w:cs="Times New Roman"/>
        </w:rPr>
        <w:t xml:space="preserve"> at 12 months of age </w:t>
      </w:r>
      <w:r>
        <w:rPr>
          <w:rFonts w:ascii="Times New Roman" w:hAnsi="Times New Roman" w:cs="Times New Roman"/>
        </w:rPr>
        <w:t>according to</w:t>
      </w:r>
      <w:r w:rsidRPr="00A955C5">
        <w:rPr>
          <w:rFonts w:ascii="Times New Roman" w:hAnsi="Times New Roman" w:cs="Times New Roman"/>
        </w:rPr>
        <w:t xml:space="preserve"> the timing of introduction to complementary foods, after adjustment for delivery mode, breastfeeding, gestational age, and birth weight.</w:t>
      </w:r>
      <w:r w:rsidRPr="007D6BDC">
        <w:rPr>
          <w:rFonts w:ascii="Times New Roman" w:hAnsi="Times New Roman" w:cs="Times New Roman"/>
          <w:b/>
        </w:rPr>
        <w:t xml:space="preserve"> </w:t>
      </w:r>
    </w:p>
    <w:p w14:paraId="63960091" w14:textId="0EBFA71E" w:rsidR="00A147F5" w:rsidRDefault="00BA5ACF"/>
    <w:tbl>
      <w:tblPr>
        <w:tblW w:w="13771" w:type="dxa"/>
        <w:tblInd w:w="-594" w:type="dxa"/>
        <w:tblLook w:val="04A0" w:firstRow="1" w:lastRow="0" w:firstColumn="1" w:lastColumn="0" w:noHBand="0" w:noVBand="1"/>
      </w:tblPr>
      <w:tblGrid>
        <w:gridCol w:w="1009"/>
        <w:gridCol w:w="1010"/>
        <w:gridCol w:w="1010"/>
        <w:gridCol w:w="1487"/>
        <w:gridCol w:w="2171"/>
        <w:gridCol w:w="1756"/>
        <w:gridCol w:w="2122"/>
        <w:gridCol w:w="1878"/>
        <w:gridCol w:w="1646"/>
      </w:tblGrid>
      <w:tr w:rsidR="008805C8" w:rsidRPr="008805C8" w14:paraId="7A6780AD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62EE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074C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C95A" w14:textId="6FF80FD4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DR </w:t>
            </w:r>
            <w:r w:rsidR="00BA5A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33E7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lu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CCDA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C047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5202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1E6C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ED46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es</w:t>
            </w:r>
          </w:p>
        </w:tc>
      </w:tr>
      <w:tr w:rsidR="008805C8" w:rsidRPr="008805C8" w14:paraId="28F38D34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5C6A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3A2E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D14D" w14:textId="21543C00" w:rsidR="008805C8" w:rsidRPr="008805C8" w:rsidRDefault="00BA5ACF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lt; </w:t>
            </w:r>
            <w:r w:rsidR="008805C8"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4199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877C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ia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9862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B681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phyromonad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309B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bacteroid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7790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805C8" w:rsidRPr="008805C8" w14:paraId="3547875B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DF15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DE47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25BA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4BE7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B629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032F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F612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DBC4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u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D620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poricum</w:t>
            </w:r>
            <w:proofErr w:type="spellEnd"/>
          </w:p>
        </w:tc>
      </w:tr>
      <w:tr w:rsidR="008805C8" w:rsidRPr="008805C8" w14:paraId="41668EAF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801C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61AD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09D5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FE02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4D18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7EAA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1DCA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CD03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eburia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C508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805C8" w:rsidRPr="008805C8" w14:paraId="70D3D2FB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B40E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46D1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8F94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D777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BAA3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icute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C0D9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enomonad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4987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illonell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B441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1741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805C8" w:rsidRPr="008805C8" w14:paraId="53A0519B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D422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DF6A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AEC9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4795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14FD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2365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D2B4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bacteri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0448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bacterium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FD2D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805C8" w:rsidRPr="008805C8" w14:paraId="4C3B10A0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923B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C2FD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50C7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DF93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D8DB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03DA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A82C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81FE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u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B739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putrificum</w:t>
            </w:r>
            <w:proofErr w:type="spellEnd"/>
          </w:p>
        </w:tc>
      </w:tr>
      <w:tr w:rsidR="008805C8" w:rsidRPr="008805C8" w14:paraId="6CD19360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9AFA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1BEC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01ED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CF17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9811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C7E7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terobacteri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A8FA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terobacteriacea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8AA3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66F5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805C8" w:rsidRPr="008805C8" w14:paraId="5B512D49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C9EE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7345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06AA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977A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F67E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illi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0B14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tobacill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C6CB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terococc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535C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terococc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9C55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805C8" w:rsidRPr="008805C8" w14:paraId="4D2EE08C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4380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7A9D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AF35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3362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1A1B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600A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3E7D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bacteri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3FF7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bacterium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B88D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lii</w:t>
            </w:r>
            <w:proofErr w:type="spellEnd"/>
          </w:p>
        </w:tc>
      </w:tr>
      <w:tr w:rsidR="008805C8" w:rsidRPr="008805C8" w14:paraId="1130E47D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4735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88C1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3F68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7D2F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260E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ia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A07B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6DC4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E54C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806E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formis</w:t>
            </w:r>
            <w:proofErr w:type="spellEnd"/>
          </w:p>
        </w:tc>
      </w:tr>
      <w:tr w:rsidR="008805C8" w:rsidRPr="008805C8" w14:paraId="47F10853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51CD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D666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F859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3A63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A973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978A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5F3B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0298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minococcus</w:t>
            </w:r>
            <w:proofErr w:type="spellEnd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68D9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805C8" w:rsidRPr="008805C8" w14:paraId="2C259BE6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3A8A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6034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7AD6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5CAD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3921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icute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907E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enomonad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DBA8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illonell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AA79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DA1F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805C8" w:rsidRPr="008805C8" w14:paraId="26E137C4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88B8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BD3C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57BA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4580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0B8D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0813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914D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0CFD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ea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33D5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micigenerans</w:t>
            </w:r>
            <w:proofErr w:type="spellEnd"/>
          </w:p>
        </w:tc>
      </w:tr>
      <w:tr w:rsidR="008805C8" w:rsidRPr="008805C8" w14:paraId="14293506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1553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D0B2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F158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64AE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4B64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ia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0F8B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4DFF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E4E9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9E1B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805C8" w:rsidRPr="008805C8" w14:paraId="2A5EE412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D809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953B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C89C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C9C9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F7F1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ia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9CD0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9D40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phyromonad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50E2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bacteroid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9D28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805C8" w:rsidRPr="008805C8" w14:paraId="40CAF8C4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4688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8787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21C1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CF8B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C6A9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ia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1FF3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B651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kenell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4A2B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istipes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407E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805C8" w:rsidRPr="008805C8" w14:paraId="29E31237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4C9F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4C4B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E5F5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ED01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02BA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585C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A382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5CC9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hnoclostridium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6B75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805C8" w:rsidRPr="008805C8" w14:paraId="24F5EF12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8FFE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A5BF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32C8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E472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AF52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C8B0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D0FE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7DF0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hnoclostridium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159C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805C8" w:rsidRPr="008805C8" w14:paraId="3A271652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4083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9332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A216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CCF4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97DC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D06C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C8F5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bacteri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0D17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bacterium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D3AC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lii</w:t>
            </w:r>
            <w:proofErr w:type="spellEnd"/>
          </w:p>
        </w:tc>
      </w:tr>
      <w:tr w:rsidR="008805C8" w:rsidRPr="008805C8" w14:paraId="2E3BF0B0" w14:textId="77777777" w:rsidTr="008805C8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2169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668E" w14:textId="77777777" w:rsidR="008805C8" w:rsidRPr="008805C8" w:rsidRDefault="008805C8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0BE8" w14:textId="4CFEFB7F" w:rsidR="008805C8" w:rsidRPr="008805C8" w:rsidRDefault="00BA5ACF" w:rsidP="008805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lt; </w:t>
            </w:r>
            <w:r w:rsidR="008805C8"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1</w:t>
            </w:r>
            <w:bookmarkStart w:id="0" w:name="_GoBack"/>
            <w:bookmarkEnd w:id="0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B793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3249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D09D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1CC8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0756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hnoclostridium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508C" w14:textId="77777777" w:rsidR="008805C8" w:rsidRPr="008805C8" w:rsidRDefault="008805C8" w:rsidP="0088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0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olis</w:t>
            </w:r>
            <w:proofErr w:type="spellEnd"/>
          </w:p>
        </w:tc>
      </w:tr>
    </w:tbl>
    <w:p w14:paraId="697AD97A" w14:textId="77777777" w:rsidR="008805C8" w:rsidRDefault="008805C8"/>
    <w:sectPr w:rsidR="008805C8" w:rsidSect="008805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9FA"/>
    <w:rsid w:val="000161F7"/>
    <w:rsid w:val="0003248A"/>
    <w:rsid w:val="000870E0"/>
    <w:rsid w:val="000A5732"/>
    <w:rsid w:val="000C14EF"/>
    <w:rsid w:val="000F0A84"/>
    <w:rsid w:val="000F4419"/>
    <w:rsid w:val="00114862"/>
    <w:rsid w:val="00123C24"/>
    <w:rsid w:val="00132F3B"/>
    <w:rsid w:val="001553CB"/>
    <w:rsid w:val="001561D4"/>
    <w:rsid w:val="001C2761"/>
    <w:rsid w:val="001C4A8F"/>
    <w:rsid w:val="001E07FF"/>
    <w:rsid w:val="001E757A"/>
    <w:rsid w:val="001F488B"/>
    <w:rsid w:val="00207F21"/>
    <w:rsid w:val="002172B2"/>
    <w:rsid w:val="002623C8"/>
    <w:rsid w:val="002C77F4"/>
    <w:rsid w:val="002F2BC3"/>
    <w:rsid w:val="00327A36"/>
    <w:rsid w:val="0035207D"/>
    <w:rsid w:val="003733F2"/>
    <w:rsid w:val="003D77F4"/>
    <w:rsid w:val="003F5CA3"/>
    <w:rsid w:val="004838B3"/>
    <w:rsid w:val="004A6926"/>
    <w:rsid w:val="004B3CC4"/>
    <w:rsid w:val="004C20AE"/>
    <w:rsid w:val="004F37D3"/>
    <w:rsid w:val="00504045"/>
    <w:rsid w:val="0050522F"/>
    <w:rsid w:val="0052416C"/>
    <w:rsid w:val="005430C0"/>
    <w:rsid w:val="00554160"/>
    <w:rsid w:val="00587640"/>
    <w:rsid w:val="00590D8C"/>
    <w:rsid w:val="00591FC9"/>
    <w:rsid w:val="005C3CAD"/>
    <w:rsid w:val="005F2159"/>
    <w:rsid w:val="00603ACF"/>
    <w:rsid w:val="00663B6C"/>
    <w:rsid w:val="00666201"/>
    <w:rsid w:val="006B5CAA"/>
    <w:rsid w:val="006E29FF"/>
    <w:rsid w:val="00720B93"/>
    <w:rsid w:val="00722123"/>
    <w:rsid w:val="007309FA"/>
    <w:rsid w:val="00740053"/>
    <w:rsid w:val="007455FC"/>
    <w:rsid w:val="00771164"/>
    <w:rsid w:val="00777E39"/>
    <w:rsid w:val="0088010F"/>
    <w:rsid w:val="008805C8"/>
    <w:rsid w:val="008A2015"/>
    <w:rsid w:val="008E7E48"/>
    <w:rsid w:val="00905900"/>
    <w:rsid w:val="00980348"/>
    <w:rsid w:val="00985BF9"/>
    <w:rsid w:val="009D028A"/>
    <w:rsid w:val="00A35B47"/>
    <w:rsid w:val="00A73D79"/>
    <w:rsid w:val="00A9435D"/>
    <w:rsid w:val="00AB3C53"/>
    <w:rsid w:val="00AB6CE2"/>
    <w:rsid w:val="00AD112B"/>
    <w:rsid w:val="00B50260"/>
    <w:rsid w:val="00B65F7B"/>
    <w:rsid w:val="00B74174"/>
    <w:rsid w:val="00B9648F"/>
    <w:rsid w:val="00BA0CFC"/>
    <w:rsid w:val="00BA5ACF"/>
    <w:rsid w:val="00BB7C8D"/>
    <w:rsid w:val="00C30B0D"/>
    <w:rsid w:val="00C4688E"/>
    <w:rsid w:val="00CA6C1F"/>
    <w:rsid w:val="00CB2A9E"/>
    <w:rsid w:val="00CD137D"/>
    <w:rsid w:val="00CD6A32"/>
    <w:rsid w:val="00CF4309"/>
    <w:rsid w:val="00D21DAE"/>
    <w:rsid w:val="00D36BB1"/>
    <w:rsid w:val="00D4455B"/>
    <w:rsid w:val="00D4505F"/>
    <w:rsid w:val="00DA710D"/>
    <w:rsid w:val="00DA74B6"/>
    <w:rsid w:val="00DD16F1"/>
    <w:rsid w:val="00DD49EB"/>
    <w:rsid w:val="00DF52EF"/>
    <w:rsid w:val="00E57671"/>
    <w:rsid w:val="00EC4FBC"/>
    <w:rsid w:val="00ED435B"/>
    <w:rsid w:val="00F068DB"/>
    <w:rsid w:val="00F17FF8"/>
    <w:rsid w:val="00F705A9"/>
    <w:rsid w:val="00F71BEC"/>
    <w:rsid w:val="00F8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F8C4D"/>
  <w15:chartTrackingRefBased/>
  <w15:docId w15:val="{ED2B778D-A448-5C43-B758-0BE9DAF5E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0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51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2-12T23:22:00Z</dcterms:created>
  <dcterms:modified xsi:type="dcterms:W3CDTF">2020-02-12T23:32:00Z</dcterms:modified>
</cp:coreProperties>
</file>